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27BCAE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color w:val="000000"/>
          <w:kern w:val="0"/>
          <w:sz w:val="24"/>
          <w:szCs w:val="24"/>
          <w:lang w:eastAsia="zh-CN" w:bidi="ar"/>
        </w:rPr>
        <w:t xml:space="preserve">Supplementary 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 xml:space="preserve">File 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18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. GO analysis for MG_cluster3 top genes only (S≥2)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6"/>
        <w:gridCol w:w="7117"/>
        <w:gridCol w:w="473"/>
      </w:tblGrid>
      <w:tr w14:paraId="616770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A23811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GO_ID</w:t>
            </w:r>
          </w:p>
        </w:tc>
        <w:tc>
          <w:tcPr>
            <w:tcW w:w="3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9635B7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GO_Term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BD37AE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S</w:t>
            </w:r>
          </w:p>
        </w:tc>
      </w:tr>
      <w:tr w14:paraId="35E5D4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956C9C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7568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7568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F6E46A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obsolete aging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FECF91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8</w:t>
            </w:r>
          </w:p>
        </w:tc>
      </w:tr>
      <w:tr w14:paraId="12C05E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5877ED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43025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43025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E2282E9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uronal cell body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EEF10C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7</w:t>
            </w:r>
          </w:p>
        </w:tc>
      </w:tr>
      <w:tr w14:paraId="655B99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2E8A0E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1666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1666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39E2CD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sponse to hypoxia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C8903C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6</w:t>
            </w:r>
          </w:p>
        </w:tc>
      </w:tr>
      <w:tr w14:paraId="60C2E5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422F62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1901216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1901216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A38932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obsolete positive regulation of neuron death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212A5A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72271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ACFA25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3257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3257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18A459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response to progesterone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5DE39A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59504C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EC2F44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5788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5788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05FD40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ndoplasmic reticulum lumen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11B11E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1E0BD3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27CB40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19911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19911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010A61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structural constituent of myelin sheath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C52731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  <w:tr w14:paraId="0E40E8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C29983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31115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31115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FDD033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gative regulation of microtubule polymerization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602E4F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031A9A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102CAA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4826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4826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DC568E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receptor-mediated endocytosis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B6635E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38371D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2190E3C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579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579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3A4A37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smooth endoplasmic reticulum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C41532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52987B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13EED9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71944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71944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8D3580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ell periphery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034F61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3A78D2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1F3C6D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51787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51787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1AD7ED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isfolded protein binding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B2D7F6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121882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11E52F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1905907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1905907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89A939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negative regulation of amyloid fibril formation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66AEDE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57FA45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9D2171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1902949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1902949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DE6F450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positive regulation of tau-protein kinase activity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FA8C01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2994D7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4CBE2D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33269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33269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37F35A5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internode region of axon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E0B572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027CFD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71EE1B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34663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34663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F0F99A1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endoplasmic reticulum chaperone complex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B7FB85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531273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EBFDCD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05528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05528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C2626E3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FK506 binding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DEABB36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01E194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75595E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50750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50750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73DCA5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low-density lipoprotein particle receptor binding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C95A39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  <w:tr w14:paraId="18267A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3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F2938AD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amigo.geneontology.org/amigo/term/GO:0042623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GO:0042623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71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3F99E0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ATP hydrolysis activity</w:t>
            </w:r>
          </w:p>
        </w:tc>
        <w:tc>
          <w:tcPr>
            <w:tcW w:w="2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A434F64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2</w:t>
            </w:r>
          </w:p>
        </w:tc>
      </w:tr>
    </w:tbl>
    <w:p w14:paraId="3C86FD60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26F"/>
    <w:rsid w:val="001309BF"/>
    <w:rsid w:val="00280CE0"/>
    <w:rsid w:val="004A1977"/>
    <w:rsid w:val="00542CAF"/>
    <w:rsid w:val="005528B5"/>
    <w:rsid w:val="006863C3"/>
    <w:rsid w:val="007E25F5"/>
    <w:rsid w:val="0087126F"/>
    <w:rsid w:val="008A11B1"/>
    <w:rsid w:val="0096767B"/>
    <w:rsid w:val="00C24A0E"/>
    <w:rsid w:val="00FF14C2"/>
    <w:rsid w:val="5A72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5</Words>
  <Characters>827</Characters>
  <Lines>15</Lines>
  <Paragraphs>4</Paragraphs>
  <TotalTime>1</TotalTime>
  <ScaleCrop>false</ScaleCrop>
  <LinksUpToDate>false</LinksUpToDate>
  <CharactersWithSpaces>89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10:39:00Z</dcterms:created>
  <dc:creator>Author</dc:creator>
  <cp:lastModifiedBy>Cherish</cp:lastModifiedBy>
  <dcterms:modified xsi:type="dcterms:W3CDTF">2025-09-23T02:24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TA3MjM1ODAifQ==</vt:lpwstr>
  </property>
  <property fmtid="{D5CDD505-2E9C-101B-9397-08002B2CF9AE}" pid="3" name="KSOProductBuildVer">
    <vt:lpwstr>2052-12.1.0.19302</vt:lpwstr>
  </property>
  <property fmtid="{D5CDD505-2E9C-101B-9397-08002B2CF9AE}" pid="4" name="ICV">
    <vt:lpwstr>723C6E6E9C6245BCA599F7EA6AA2A769_12</vt:lpwstr>
  </property>
</Properties>
</file>